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880" w:rsidRDefault="00F26880" w:rsidP="00F26880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ACAF310" wp14:editId="36DB82D5">
            <wp:extent cx="8603615" cy="4492625"/>
            <wp:effectExtent l="0" t="0" r="6985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880" w:rsidRDefault="00F26880" w:rsidP="00F26880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6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Rhizop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tolonifer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880"/>
    <w:rsid w:val="000C4D2A"/>
    <w:rsid w:val="00F2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8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88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8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88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5:00Z</dcterms:created>
  <dcterms:modified xsi:type="dcterms:W3CDTF">2020-06-13T13:15:00Z</dcterms:modified>
</cp:coreProperties>
</file>